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D0B3A" w14:textId="77777777" w:rsidR="00F50119" w:rsidRPr="00B551DB" w:rsidRDefault="00F50119" w:rsidP="00F50119">
      <w:pPr>
        <w:pStyle w:val="Thesistext"/>
        <w:spacing w:line="240" w:lineRule="auto"/>
        <w:outlineLvl w:val="0"/>
        <w:rPr>
          <w:b/>
        </w:rPr>
      </w:pPr>
      <w:bookmarkStart w:id="0" w:name="_GoBack"/>
      <w:bookmarkEnd w:id="0"/>
      <w:r w:rsidRPr="00B551DB">
        <w:rPr>
          <w:b/>
        </w:rPr>
        <w:t>S3</w:t>
      </w:r>
      <w:r>
        <w:rPr>
          <w:b/>
        </w:rPr>
        <w:t xml:space="preserve"> Text</w:t>
      </w:r>
      <w:r w:rsidRPr="00B551DB">
        <w:rPr>
          <w:b/>
        </w:rPr>
        <w:t>: The effect of storage on immune measures</w:t>
      </w:r>
    </w:p>
    <w:p w14:paraId="24E47754" w14:textId="77777777" w:rsidR="00F50119" w:rsidRDefault="00F50119" w:rsidP="00F50119">
      <w:pPr>
        <w:pStyle w:val="Thesistext"/>
        <w:spacing w:line="240" w:lineRule="auto"/>
        <w:rPr>
          <w:b/>
        </w:rPr>
      </w:pPr>
    </w:p>
    <w:p w14:paraId="6BC2A163" w14:textId="77777777" w:rsidR="00F50119" w:rsidRDefault="00F50119" w:rsidP="00F50119">
      <w:pPr>
        <w:pStyle w:val="Thesistext"/>
        <w:spacing w:line="240" w:lineRule="auto"/>
      </w:pPr>
      <w:r w:rsidRPr="007E24FE">
        <w:rPr>
          <w:b/>
        </w:rPr>
        <w:t xml:space="preserve">Plasma BKA: </w:t>
      </w:r>
      <w:r>
        <w:t xml:space="preserve">To optimize the plasma BKA for African buffalo and for use in our laboratory we first </w:t>
      </w:r>
      <w:r w:rsidRPr="007E24FE">
        <w:t xml:space="preserve">  </w:t>
      </w:r>
      <w:r>
        <w:t>ran a</w:t>
      </w:r>
      <w:r w:rsidRPr="007E24FE">
        <w:t xml:space="preserve"> bacterial growth curve to demonstrate that the plateau of killing occurred between 9-10 hours after plating, and was stable until 24 hours.  Following this a plasma dilution was selected by testing </w:t>
      </w:r>
      <w:proofErr w:type="gramStart"/>
      <w:r w:rsidRPr="007E24FE">
        <w:t>2 fold</w:t>
      </w:r>
      <w:proofErr w:type="gramEnd"/>
      <w:r w:rsidRPr="007E24FE">
        <w:t xml:space="preserve"> dilutions from 1:2 to 1:128 with 20 randomly selected samples with a target area of 1:2-1:8 selected because approximately 50% of </w:t>
      </w:r>
      <w:r w:rsidRPr="007E24FE">
        <w:rPr>
          <w:i/>
        </w:rPr>
        <w:t>E. coli</w:t>
      </w:r>
      <w:r w:rsidRPr="007E24FE">
        <w:t xml:space="preserve"> were killed.  A second set of 20 randomly selected samples were run at dilutions of 1:2, 1:3, 1:5, 1:8 and the dilution of 1:3 was selected because it had the greatest repeatability (intraplate CV&lt;10%) with mean killing activity of 52%.  Since samples were run several years after collection</w:t>
      </w:r>
      <w:r>
        <w:t xml:space="preserve"> (samples were evaluated November 2014)</w:t>
      </w:r>
      <w:r w:rsidRPr="007E24FE">
        <w:t xml:space="preserve"> we evaluated whether storage time (months in freezer) correlated to killing ability, but no correlation was found</w:t>
      </w:r>
      <w:r>
        <w:t xml:space="preserve"> using a simple linear regression (F=0.31, p=0.5740)</w:t>
      </w:r>
      <w:r w:rsidRPr="007E24FE">
        <w:t xml:space="preserve">.  </w:t>
      </w:r>
    </w:p>
    <w:p w14:paraId="24B644EF" w14:textId="77777777" w:rsidR="00F50119" w:rsidRDefault="00F50119" w:rsidP="00F50119">
      <w:pPr>
        <w:pStyle w:val="Thesistext"/>
        <w:spacing w:line="240" w:lineRule="auto"/>
      </w:pPr>
      <w:r w:rsidRPr="00323543">
        <w:rPr>
          <w:noProof/>
        </w:rPr>
        <w:drawing>
          <wp:inline distT="0" distB="0" distL="0" distR="0" wp14:anchorId="10A99BCB" wp14:editId="55CA7F3B">
            <wp:extent cx="1649004" cy="1204807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75671" cy="122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F42F0" w14:textId="77777777" w:rsidR="00F50119" w:rsidRPr="007E24FE" w:rsidRDefault="00F50119" w:rsidP="00F50119">
      <w:pPr>
        <w:pStyle w:val="Thesistext"/>
        <w:spacing w:line="240" w:lineRule="auto"/>
        <w:rPr>
          <w:b/>
        </w:rPr>
      </w:pPr>
    </w:p>
    <w:p w14:paraId="5037E148" w14:textId="77777777" w:rsidR="00F50119" w:rsidRDefault="00F50119" w:rsidP="00F50119">
      <w:pPr>
        <w:pStyle w:val="Thesistext"/>
        <w:spacing w:line="240" w:lineRule="auto"/>
      </w:pPr>
      <w:r w:rsidRPr="007E24FE">
        <w:rPr>
          <w:b/>
        </w:rPr>
        <w:t xml:space="preserve">Total globulins: </w:t>
      </w:r>
      <w:r w:rsidRPr="007E24FE">
        <w:t>Total globulins (alpha, beta &amp; gamma) were assessed using an Abaxis chemistry panel from sample stored at -20 ºC until the time of testing (June-August 2014)</w:t>
      </w:r>
      <w:r>
        <w:t xml:space="preserve"> (Couch et al, in review)</w:t>
      </w:r>
      <w:r w:rsidRPr="007E24FE">
        <w:t>. Since samples were run several years after collection we evaluated whether storage time (months in freezer)</w:t>
      </w:r>
      <w:r>
        <w:t xml:space="preserve"> correlated to globulin concentration using a simple linear regression (F=26.13, p&lt;0.001).  Since it decreased with time we used time in storage as a covariate in all analyses with globulins.</w:t>
      </w:r>
      <w:r w:rsidRPr="007E24FE">
        <w:t xml:space="preserve">  </w:t>
      </w:r>
    </w:p>
    <w:p w14:paraId="0ACA56CF" w14:textId="77777777" w:rsidR="00F50119" w:rsidRPr="00C4189C" w:rsidRDefault="00F50119" w:rsidP="00F50119">
      <w:pPr>
        <w:pStyle w:val="Thesistext"/>
        <w:spacing w:line="240" w:lineRule="auto"/>
      </w:pPr>
      <w:r w:rsidRPr="0007022B">
        <w:rPr>
          <w:noProof/>
        </w:rPr>
        <w:drawing>
          <wp:inline distT="0" distB="0" distL="0" distR="0" wp14:anchorId="547FD505" wp14:editId="471C11CF">
            <wp:extent cx="1811238" cy="13233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24992" cy="1333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0F9E6" w14:textId="77777777" w:rsidR="00F50119" w:rsidRDefault="00F50119" w:rsidP="00F50119">
      <w:pPr>
        <w:pStyle w:val="Thesistext"/>
        <w:spacing w:line="240" w:lineRule="auto"/>
      </w:pPr>
      <w:proofErr w:type="spellStart"/>
      <w:r w:rsidRPr="007E24FE">
        <w:rPr>
          <w:b/>
        </w:rPr>
        <w:t>Haptoglobin</w:t>
      </w:r>
      <w:proofErr w:type="spellEnd"/>
      <w:r w:rsidRPr="007E24FE">
        <w:rPr>
          <w:b/>
        </w:rPr>
        <w:t xml:space="preserve">: </w:t>
      </w:r>
      <w:proofErr w:type="spellStart"/>
      <w:r w:rsidRPr="007E24FE">
        <w:t>Haptoglobin</w:t>
      </w:r>
      <w:proofErr w:type="spellEnd"/>
      <w:r w:rsidRPr="007E24FE">
        <w:t xml:space="preserve"> was evaluated from stored plasma samples (stored at -20 ºC) and all testing was performed in November 2014 using a commercially available ELISA kit for bovine </w:t>
      </w:r>
      <w:proofErr w:type="spellStart"/>
      <w:r w:rsidRPr="007E24FE">
        <w:t>haptoglobin</w:t>
      </w:r>
      <w:proofErr w:type="spellEnd"/>
      <w:r w:rsidRPr="007E24FE">
        <w:t xml:space="preserve"> (Life Diagnostics, product number HAPT 11).  Since samples were run several years after collection we evaluated whether storage time (months in freezer) correlated to </w:t>
      </w:r>
      <w:proofErr w:type="gramStart"/>
      <w:r>
        <w:t>log(</w:t>
      </w:r>
      <w:proofErr w:type="spellStart"/>
      <w:proofErr w:type="gramEnd"/>
      <w:r w:rsidRPr="007E24FE">
        <w:t>haptoglobin</w:t>
      </w:r>
      <w:proofErr w:type="spellEnd"/>
      <w:r w:rsidRPr="007E24FE">
        <w:t xml:space="preserve"> concentratio</w:t>
      </w:r>
      <w:r>
        <w:t>n) using a simple linear regression but no correlation was found (SLR, F=0.1467, p=0.708).</w:t>
      </w:r>
      <w:r w:rsidRPr="007E24FE">
        <w:t xml:space="preserve"> </w:t>
      </w:r>
      <w:r>
        <w:t xml:space="preserve">  Log transformation was used to normalize the distribution for analysis.</w:t>
      </w:r>
    </w:p>
    <w:p w14:paraId="7C2FB6F5" w14:textId="77777777" w:rsidR="00F50119" w:rsidRDefault="00F50119" w:rsidP="00F50119">
      <w:pPr>
        <w:pStyle w:val="Thesistext"/>
        <w:spacing w:line="240" w:lineRule="auto"/>
      </w:pPr>
    </w:p>
    <w:p w14:paraId="4D8ABD01" w14:textId="77777777" w:rsidR="00F50119" w:rsidRDefault="00F50119" w:rsidP="00F50119">
      <w:r w:rsidRPr="00C4189C">
        <w:rPr>
          <w:noProof/>
        </w:rPr>
        <w:drawing>
          <wp:inline distT="0" distB="0" distL="0" distR="0" wp14:anchorId="1AE408BE" wp14:editId="393032FF">
            <wp:extent cx="2337435" cy="1652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46615" cy="1659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1ADB2" w14:textId="77777777" w:rsidR="00F50119" w:rsidRDefault="00F50119"/>
    <w:sectPr w:rsidR="00F50119" w:rsidSect="00926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119"/>
    <w:rsid w:val="00427F98"/>
    <w:rsid w:val="00814348"/>
    <w:rsid w:val="00926064"/>
    <w:rsid w:val="00B47222"/>
    <w:rsid w:val="00F5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97E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ext">
    <w:name w:val="Thesis text"/>
    <w:qFormat/>
    <w:rsid w:val="00F50119"/>
    <w:pPr>
      <w:spacing w:line="480" w:lineRule="auto"/>
    </w:pPr>
    <w:rPr>
      <w:rFonts w:ascii="Times New Roman" w:eastAsia="Calibri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9</Characters>
  <Application>Microsoft Macintosh Word</Application>
  <DocSecurity>0</DocSecurity>
  <Lines>14</Lines>
  <Paragraphs>4</Paragraphs>
  <ScaleCrop>false</ScaleCrop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beechler</dc:creator>
  <cp:keywords/>
  <dc:description/>
  <cp:lastModifiedBy>bree beechler</cp:lastModifiedBy>
  <cp:revision>1</cp:revision>
  <dcterms:created xsi:type="dcterms:W3CDTF">2017-11-27T22:35:00Z</dcterms:created>
  <dcterms:modified xsi:type="dcterms:W3CDTF">2017-11-27T22:37:00Z</dcterms:modified>
</cp:coreProperties>
</file>